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5BD" w:rsidRPr="00496949" w:rsidRDefault="004015BD" w:rsidP="004015BD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  <w:bookmarkStart w:id="0" w:name="_GoBack"/>
    </w:p>
    <w:p w:rsidR="004015BD" w:rsidRPr="00496949" w:rsidRDefault="004015BD" w:rsidP="004015BD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  <w:r w:rsidRPr="00496949">
        <w:rPr>
          <w:rFonts w:ascii="Times New Roman" w:hAnsi="Times New Roman"/>
          <w:color w:val="000000" w:themeColor="text1"/>
          <w:sz w:val="28"/>
          <w:szCs w:val="28"/>
          <w:lang w:bidi="en-US"/>
        </w:rPr>
        <w:t>Table 1.</w:t>
      </w:r>
      <w:bookmarkStart w:id="1" w:name="_Hlk45399001"/>
      <w:r w:rsidRPr="00496949">
        <w:rPr>
          <w:rFonts w:ascii="Times New Roman" w:hAnsi="Times New Roman"/>
          <w:color w:val="000000" w:themeColor="text1"/>
          <w:sz w:val="28"/>
          <w:szCs w:val="28"/>
          <w:lang w:bidi="en-US"/>
        </w:rPr>
        <w:t xml:space="preserve"> </w:t>
      </w:r>
      <w:bookmarkStart w:id="2" w:name="_Hlk46345133"/>
      <w:proofErr w:type="spellStart"/>
      <w:r w:rsidRPr="00496949">
        <w:rPr>
          <w:rFonts w:ascii="Times New Roman" w:hAnsi="Times New Roman"/>
          <w:color w:val="000000" w:themeColor="text1"/>
          <w:sz w:val="28"/>
          <w:szCs w:val="28"/>
          <w:lang w:bidi="en-US"/>
        </w:rPr>
        <w:t>Clinicopathological</w:t>
      </w:r>
      <w:proofErr w:type="spellEnd"/>
      <w:r w:rsidRPr="00496949">
        <w:rPr>
          <w:rFonts w:ascii="Times New Roman" w:hAnsi="Times New Roman"/>
          <w:color w:val="000000" w:themeColor="text1"/>
          <w:sz w:val="28"/>
          <w:szCs w:val="28"/>
          <w:lang w:bidi="en-US"/>
        </w:rPr>
        <w:t xml:space="preserve"> characteristics of CC patients from TCGA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140"/>
        <w:gridCol w:w="2535"/>
        <w:gridCol w:w="910"/>
        <w:gridCol w:w="1036"/>
      </w:tblGrid>
      <w:tr w:rsidR="00496949" w:rsidRPr="00496949" w:rsidTr="00393650">
        <w:trPr>
          <w:jc w:val="center"/>
        </w:trPr>
        <w:tc>
          <w:tcPr>
            <w:tcW w:w="0" w:type="auto"/>
            <w:shd w:val="clear" w:color="auto" w:fill="auto"/>
          </w:tcPr>
          <w:bookmarkEnd w:id="1"/>
          <w:bookmarkEnd w:id="2"/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Clinical characteristics</w:t>
            </w:r>
          </w:p>
        </w:tc>
        <w:tc>
          <w:tcPr>
            <w:tcW w:w="0" w:type="auto"/>
            <w:shd w:val="clear" w:color="auto" w:fill="auto"/>
          </w:tcPr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</w:tcPr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Total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(286)</w:t>
            </w:r>
          </w:p>
        </w:tc>
        <w:tc>
          <w:tcPr>
            <w:tcW w:w="0" w:type="auto"/>
            <w:shd w:val="clear" w:color="auto" w:fill="auto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%</w:t>
            </w:r>
          </w:p>
        </w:tc>
      </w:tr>
      <w:tr w:rsidR="004015BD" w:rsidRPr="00496949" w:rsidTr="00393650">
        <w:trPr>
          <w:jc w:val="center"/>
        </w:trPr>
        <w:tc>
          <w:tcPr>
            <w:tcW w:w="0" w:type="auto"/>
            <w:shd w:val="clear" w:color="auto" w:fill="auto"/>
          </w:tcPr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Age at diagnosis (y)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Race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Grade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T classification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N classification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auto"/>
          </w:tcPr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young age (&lt;50)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old age (&gt;=50)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Caucasian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African American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Asian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Unknow</w:t>
            </w:r>
            <w:proofErr w:type="spellEnd"/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Ⅰ-Ⅱ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Ⅲ-Ⅳ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Unknow</w:t>
            </w:r>
            <w:proofErr w:type="spellEnd"/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T1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T2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T3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T4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Unknow</w:t>
            </w:r>
            <w:proofErr w:type="spellEnd"/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N0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N1</w:t>
            </w:r>
          </w:p>
          <w:p w:rsidR="004015BD" w:rsidRPr="00496949" w:rsidRDefault="004015BD" w:rsidP="00393650">
            <w:pPr>
              <w:spacing w:line="360" w:lineRule="auto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Unkn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70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16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02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88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3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3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41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15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0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31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65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20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9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61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25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7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0.56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9.44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5.66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0.76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8.53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5.03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9.30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0.21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0.49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5.8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22.73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6.99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.15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21.33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3.71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9.93</w:t>
            </w:r>
          </w:p>
          <w:p w:rsidR="004015BD" w:rsidRPr="00496949" w:rsidRDefault="004015BD" w:rsidP="00393650">
            <w:pPr>
              <w:tabs>
                <w:tab w:val="decimal" w:pos="420"/>
              </w:tabs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6.36</w:t>
            </w:r>
          </w:p>
        </w:tc>
      </w:tr>
    </w:tbl>
    <w:p w:rsidR="004015BD" w:rsidRPr="00496949" w:rsidRDefault="004015BD" w:rsidP="004015BD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8"/>
          <w:szCs w:val="28"/>
          <w:lang w:bidi="en-US"/>
        </w:rPr>
      </w:pPr>
    </w:p>
    <w:p w:rsidR="004015BD" w:rsidRPr="00496949" w:rsidRDefault="004015BD" w:rsidP="004015BD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496949">
        <w:rPr>
          <w:rFonts w:ascii="Times New Roman" w:hAnsi="Times New Roman"/>
          <w:color w:val="000000" w:themeColor="text1"/>
          <w:sz w:val="28"/>
          <w:szCs w:val="28"/>
          <w:lang w:bidi="en-US"/>
        </w:rPr>
        <w:t xml:space="preserve">Table 2: 28 immune-related </w:t>
      </w:r>
      <w:proofErr w:type="spellStart"/>
      <w:r w:rsidRPr="00496949">
        <w:rPr>
          <w:rFonts w:ascii="Times New Roman" w:hAnsi="Times New Roman"/>
          <w:color w:val="000000" w:themeColor="text1"/>
          <w:sz w:val="28"/>
          <w:szCs w:val="28"/>
          <w:lang w:bidi="en-US"/>
        </w:rPr>
        <w:t>lncRNAs</w:t>
      </w:r>
      <w:proofErr w:type="spellEnd"/>
      <w:r w:rsidRPr="00496949">
        <w:rPr>
          <w:rFonts w:ascii="Times New Roman" w:hAnsi="Times New Roman"/>
          <w:color w:val="000000" w:themeColor="text1"/>
          <w:sz w:val="28"/>
          <w:szCs w:val="28"/>
          <w:lang w:bidi="en-US"/>
        </w:rPr>
        <w:t xml:space="preserve"> identified from univariate Cox regress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69"/>
        <w:gridCol w:w="2758"/>
        <w:gridCol w:w="718"/>
        <w:gridCol w:w="1029"/>
        <w:gridCol w:w="1076"/>
        <w:gridCol w:w="1076"/>
      </w:tblGrid>
      <w:tr w:rsidR="00496949" w:rsidRPr="00496949" w:rsidTr="00393650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proofErr w:type="spellStart"/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embl</w:t>
            </w:r>
            <w:proofErr w:type="spellEnd"/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Low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High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i/>
                <w:iCs/>
                <w:color w:val="000000" w:themeColor="text1"/>
                <w:sz w:val="28"/>
                <w:szCs w:val="28"/>
              </w:rPr>
              <w:t>p</w:t>
            </w: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-value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TP2A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6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1395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62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0909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7252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0993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5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LINC0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8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0105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7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LINC0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2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MAPKAPK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3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DBH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25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1336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8487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PCED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4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L1581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27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L0354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3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LINC0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0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0090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6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USP3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5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LINC0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5603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GAS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7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TR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8110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LIPE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1390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1052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96949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hyperlink r:id="rId4" w:history="1">
              <w:r w:rsidR="004015BD" w:rsidRPr="00496949">
                <w:rPr>
                  <w:rFonts w:ascii="Times New Roman" w:eastAsia="DengXian" w:hAnsi="Times New Roman"/>
                  <w:color w:val="000000" w:themeColor="text1"/>
                  <w:sz w:val="28"/>
                  <w:szCs w:val="28"/>
                </w:rPr>
                <w:t>ENSG00000232453.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KMT2E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3956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0090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6044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LINC0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35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1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CH17-340M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6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L3652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7303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96949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0986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1217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  <w:tr w:rsidR="004015BD" w:rsidRPr="00496949" w:rsidTr="0039365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AC1081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ENSG00000262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15BD" w:rsidRPr="00496949" w:rsidRDefault="004015BD" w:rsidP="00393650">
            <w:pPr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</w:pPr>
            <w:r w:rsidRPr="00496949">
              <w:rPr>
                <w:rFonts w:ascii="Times New Roman" w:eastAsia="DengXian" w:hAnsi="Times New Roman"/>
                <w:color w:val="000000" w:themeColor="text1"/>
                <w:sz w:val="28"/>
                <w:szCs w:val="28"/>
              </w:rPr>
              <w:t>0.00</w:t>
            </w:r>
          </w:p>
        </w:tc>
      </w:tr>
    </w:tbl>
    <w:p w:rsidR="004015BD" w:rsidRPr="00496949" w:rsidRDefault="004015BD" w:rsidP="004015BD">
      <w:pPr>
        <w:spacing w:line="360" w:lineRule="auto"/>
        <w:ind w:firstLine="480"/>
        <w:rPr>
          <w:rFonts w:ascii="Times New Roman" w:hAnsi="Times New Roman"/>
          <w:color w:val="000000" w:themeColor="text1"/>
          <w:sz w:val="28"/>
          <w:szCs w:val="28"/>
        </w:rPr>
      </w:pPr>
    </w:p>
    <w:bookmarkEnd w:id="0"/>
    <w:p w:rsidR="00196FA8" w:rsidRPr="00496949" w:rsidRDefault="00196FA8">
      <w:pPr>
        <w:rPr>
          <w:rFonts w:ascii="Times New Roman" w:hAnsi="Times New Roman"/>
          <w:color w:val="000000" w:themeColor="text1"/>
          <w:sz w:val="28"/>
          <w:szCs w:val="28"/>
        </w:rPr>
      </w:pPr>
    </w:p>
    <w:sectPr w:rsidR="00196FA8" w:rsidRPr="00496949" w:rsidSect="00496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汉仪中等线KW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5BD"/>
    <w:rsid w:val="00004573"/>
    <w:rsid w:val="00006096"/>
    <w:rsid w:val="00013B80"/>
    <w:rsid w:val="00013F0D"/>
    <w:rsid w:val="0001411A"/>
    <w:rsid w:val="00024A9A"/>
    <w:rsid w:val="00031021"/>
    <w:rsid w:val="00033384"/>
    <w:rsid w:val="00036F59"/>
    <w:rsid w:val="00041F93"/>
    <w:rsid w:val="00046CEC"/>
    <w:rsid w:val="000564D5"/>
    <w:rsid w:val="00064126"/>
    <w:rsid w:val="00064260"/>
    <w:rsid w:val="00067BD9"/>
    <w:rsid w:val="000709B4"/>
    <w:rsid w:val="000778F3"/>
    <w:rsid w:val="000816C7"/>
    <w:rsid w:val="00084535"/>
    <w:rsid w:val="0008589F"/>
    <w:rsid w:val="00086F75"/>
    <w:rsid w:val="0008739F"/>
    <w:rsid w:val="00090587"/>
    <w:rsid w:val="00092F34"/>
    <w:rsid w:val="000A1292"/>
    <w:rsid w:val="000A294E"/>
    <w:rsid w:val="000B3904"/>
    <w:rsid w:val="000B6AF3"/>
    <w:rsid w:val="000E10EE"/>
    <w:rsid w:val="000E4638"/>
    <w:rsid w:val="000E6F87"/>
    <w:rsid w:val="0010187A"/>
    <w:rsid w:val="00103706"/>
    <w:rsid w:val="001038DA"/>
    <w:rsid w:val="00103948"/>
    <w:rsid w:val="001039CC"/>
    <w:rsid w:val="00104E91"/>
    <w:rsid w:val="00110FC5"/>
    <w:rsid w:val="001133E9"/>
    <w:rsid w:val="0011367F"/>
    <w:rsid w:val="00125BA4"/>
    <w:rsid w:val="00130B95"/>
    <w:rsid w:val="00131665"/>
    <w:rsid w:val="00136BC6"/>
    <w:rsid w:val="00143911"/>
    <w:rsid w:val="00152E1B"/>
    <w:rsid w:val="00155555"/>
    <w:rsid w:val="001564EF"/>
    <w:rsid w:val="00161901"/>
    <w:rsid w:val="0016521C"/>
    <w:rsid w:val="00181C91"/>
    <w:rsid w:val="001844FD"/>
    <w:rsid w:val="001853B6"/>
    <w:rsid w:val="00193670"/>
    <w:rsid w:val="00195AE5"/>
    <w:rsid w:val="00196FA8"/>
    <w:rsid w:val="001A355E"/>
    <w:rsid w:val="001A3D05"/>
    <w:rsid w:val="001A6281"/>
    <w:rsid w:val="001B031C"/>
    <w:rsid w:val="001B6585"/>
    <w:rsid w:val="001D0572"/>
    <w:rsid w:val="001E57D1"/>
    <w:rsid w:val="001F399C"/>
    <w:rsid w:val="00200A53"/>
    <w:rsid w:val="00204C7A"/>
    <w:rsid w:val="0020753F"/>
    <w:rsid w:val="002128D7"/>
    <w:rsid w:val="00217B7B"/>
    <w:rsid w:val="0022265E"/>
    <w:rsid w:val="002240E0"/>
    <w:rsid w:val="00240A60"/>
    <w:rsid w:val="00243CA6"/>
    <w:rsid w:val="0024499B"/>
    <w:rsid w:val="00275E13"/>
    <w:rsid w:val="00276A00"/>
    <w:rsid w:val="002772D0"/>
    <w:rsid w:val="00285783"/>
    <w:rsid w:val="00295733"/>
    <w:rsid w:val="002A068C"/>
    <w:rsid w:val="002A5D84"/>
    <w:rsid w:val="002B2148"/>
    <w:rsid w:val="002B70C2"/>
    <w:rsid w:val="002C0807"/>
    <w:rsid w:val="002C0C1C"/>
    <w:rsid w:val="002C3727"/>
    <w:rsid w:val="002C3B99"/>
    <w:rsid w:val="002E1CB7"/>
    <w:rsid w:val="002E6B3A"/>
    <w:rsid w:val="002F1F8B"/>
    <w:rsid w:val="002F47FE"/>
    <w:rsid w:val="002F69D7"/>
    <w:rsid w:val="00305074"/>
    <w:rsid w:val="0031480C"/>
    <w:rsid w:val="0033116D"/>
    <w:rsid w:val="0033509E"/>
    <w:rsid w:val="00336F97"/>
    <w:rsid w:val="00351465"/>
    <w:rsid w:val="00353835"/>
    <w:rsid w:val="00355CD4"/>
    <w:rsid w:val="0035784D"/>
    <w:rsid w:val="00364B55"/>
    <w:rsid w:val="00364D31"/>
    <w:rsid w:val="00381231"/>
    <w:rsid w:val="003832D6"/>
    <w:rsid w:val="00383E0C"/>
    <w:rsid w:val="00391A7D"/>
    <w:rsid w:val="00391B7C"/>
    <w:rsid w:val="003960A8"/>
    <w:rsid w:val="003A522E"/>
    <w:rsid w:val="003B1C35"/>
    <w:rsid w:val="003B4EED"/>
    <w:rsid w:val="003B5066"/>
    <w:rsid w:val="003B5A59"/>
    <w:rsid w:val="003C06C4"/>
    <w:rsid w:val="003C1028"/>
    <w:rsid w:val="003C15B2"/>
    <w:rsid w:val="003D5AA9"/>
    <w:rsid w:val="003F2B8C"/>
    <w:rsid w:val="003F3BC6"/>
    <w:rsid w:val="004015BD"/>
    <w:rsid w:val="004057DD"/>
    <w:rsid w:val="00427963"/>
    <w:rsid w:val="004310B3"/>
    <w:rsid w:val="00431E44"/>
    <w:rsid w:val="0044086C"/>
    <w:rsid w:val="00441866"/>
    <w:rsid w:val="00441AAC"/>
    <w:rsid w:val="00451841"/>
    <w:rsid w:val="004567F1"/>
    <w:rsid w:val="004652BD"/>
    <w:rsid w:val="00480582"/>
    <w:rsid w:val="00480FBE"/>
    <w:rsid w:val="00496949"/>
    <w:rsid w:val="004A2A9D"/>
    <w:rsid w:val="004C1557"/>
    <w:rsid w:val="004C3ADD"/>
    <w:rsid w:val="004E0C59"/>
    <w:rsid w:val="004E716E"/>
    <w:rsid w:val="004F27F0"/>
    <w:rsid w:val="004F4C6C"/>
    <w:rsid w:val="004F4D1A"/>
    <w:rsid w:val="004F57B6"/>
    <w:rsid w:val="004F761E"/>
    <w:rsid w:val="00504420"/>
    <w:rsid w:val="005136D3"/>
    <w:rsid w:val="00517E6E"/>
    <w:rsid w:val="005214FE"/>
    <w:rsid w:val="00523293"/>
    <w:rsid w:val="0054171A"/>
    <w:rsid w:val="005451AE"/>
    <w:rsid w:val="005553DE"/>
    <w:rsid w:val="005654A9"/>
    <w:rsid w:val="005821E5"/>
    <w:rsid w:val="0058586A"/>
    <w:rsid w:val="005B6CBC"/>
    <w:rsid w:val="005C4C5A"/>
    <w:rsid w:val="005D0F81"/>
    <w:rsid w:val="005D104B"/>
    <w:rsid w:val="005D1EE7"/>
    <w:rsid w:val="005D350E"/>
    <w:rsid w:val="005D3578"/>
    <w:rsid w:val="005D38B0"/>
    <w:rsid w:val="005E17BD"/>
    <w:rsid w:val="005E3081"/>
    <w:rsid w:val="005E570C"/>
    <w:rsid w:val="005E6A81"/>
    <w:rsid w:val="005E72E5"/>
    <w:rsid w:val="00601305"/>
    <w:rsid w:val="00611255"/>
    <w:rsid w:val="00614D6F"/>
    <w:rsid w:val="006231BD"/>
    <w:rsid w:val="00623513"/>
    <w:rsid w:val="006339BB"/>
    <w:rsid w:val="00646889"/>
    <w:rsid w:val="00654160"/>
    <w:rsid w:val="00655950"/>
    <w:rsid w:val="00656DB9"/>
    <w:rsid w:val="00661E60"/>
    <w:rsid w:val="0066291A"/>
    <w:rsid w:val="0067187F"/>
    <w:rsid w:val="006764B3"/>
    <w:rsid w:val="00690E21"/>
    <w:rsid w:val="0069136D"/>
    <w:rsid w:val="006A3027"/>
    <w:rsid w:val="006B1CEF"/>
    <w:rsid w:val="006C4098"/>
    <w:rsid w:val="006D0730"/>
    <w:rsid w:val="006D1C9E"/>
    <w:rsid w:val="006D6808"/>
    <w:rsid w:val="006E0EE7"/>
    <w:rsid w:val="006E2B04"/>
    <w:rsid w:val="006E30D5"/>
    <w:rsid w:val="006E6104"/>
    <w:rsid w:val="006E6171"/>
    <w:rsid w:val="006F2934"/>
    <w:rsid w:val="00701976"/>
    <w:rsid w:val="007042F5"/>
    <w:rsid w:val="00713553"/>
    <w:rsid w:val="007208BB"/>
    <w:rsid w:val="00724965"/>
    <w:rsid w:val="00731822"/>
    <w:rsid w:val="00734198"/>
    <w:rsid w:val="00737771"/>
    <w:rsid w:val="007532BA"/>
    <w:rsid w:val="007559B9"/>
    <w:rsid w:val="007641DD"/>
    <w:rsid w:val="00764F97"/>
    <w:rsid w:val="00790675"/>
    <w:rsid w:val="0079135F"/>
    <w:rsid w:val="007A1766"/>
    <w:rsid w:val="007B24A7"/>
    <w:rsid w:val="007D4101"/>
    <w:rsid w:val="007D7B6A"/>
    <w:rsid w:val="007D7EB1"/>
    <w:rsid w:val="007F6527"/>
    <w:rsid w:val="0080448D"/>
    <w:rsid w:val="00805D57"/>
    <w:rsid w:val="00822714"/>
    <w:rsid w:val="00831B10"/>
    <w:rsid w:val="00840A0F"/>
    <w:rsid w:val="00847E8D"/>
    <w:rsid w:val="008510D9"/>
    <w:rsid w:val="0086263E"/>
    <w:rsid w:val="00871219"/>
    <w:rsid w:val="008728CF"/>
    <w:rsid w:val="0087463A"/>
    <w:rsid w:val="00886311"/>
    <w:rsid w:val="008864FF"/>
    <w:rsid w:val="00895454"/>
    <w:rsid w:val="008954BD"/>
    <w:rsid w:val="008A42AF"/>
    <w:rsid w:val="008B032D"/>
    <w:rsid w:val="008B0855"/>
    <w:rsid w:val="008B40C9"/>
    <w:rsid w:val="008B701A"/>
    <w:rsid w:val="008C065B"/>
    <w:rsid w:val="008E3931"/>
    <w:rsid w:val="008E4606"/>
    <w:rsid w:val="00901BF9"/>
    <w:rsid w:val="00910A85"/>
    <w:rsid w:val="00921B15"/>
    <w:rsid w:val="00922142"/>
    <w:rsid w:val="00923CCF"/>
    <w:rsid w:val="00924B41"/>
    <w:rsid w:val="00925DF2"/>
    <w:rsid w:val="00926DEF"/>
    <w:rsid w:val="00931203"/>
    <w:rsid w:val="00933D0F"/>
    <w:rsid w:val="00935211"/>
    <w:rsid w:val="00940974"/>
    <w:rsid w:val="00952C1D"/>
    <w:rsid w:val="00952F20"/>
    <w:rsid w:val="00954B3F"/>
    <w:rsid w:val="009708B8"/>
    <w:rsid w:val="009A2211"/>
    <w:rsid w:val="009A6C27"/>
    <w:rsid w:val="009B2ED9"/>
    <w:rsid w:val="009B4C53"/>
    <w:rsid w:val="009C0A0C"/>
    <w:rsid w:val="009D05F5"/>
    <w:rsid w:val="009D1C96"/>
    <w:rsid w:val="009D4589"/>
    <w:rsid w:val="009E15AF"/>
    <w:rsid w:val="009F050F"/>
    <w:rsid w:val="009F4CA7"/>
    <w:rsid w:val="00A00312"/>
    <w:rsid w:val="00A00768"/>
    <w:rsid w:val="00A047CA"/>
    <w:rsid w:val="00A07CD3"/>
    <w:rsid w:val="00A21900"/>
    <w:rsid w:val="00A24B3F"/>
    <w:rsid w:val="00A304DA"/>
    <w:rsid w:val="00A305B7"/>
    <w:rsid w:val="00A478F5"/>
    <w:rsid w:val="00A50503"/>
    <w:rsid w:val="00A51AE8"/>
    <w:rsid w:val="00A60F06"/>
    <w:rsid w:val="00A65B67"/>
    <w:rsid w:val="00A71AB3"/>
    <w:rsid w:val="00A73D25"/>
    <w:rsid w:val="00A91919"/>
    <w:rsid w:val="00A93B13"/>
    <w:rsid w:val="00A95801"/>
    <w:rsid w:val="00AA7FD1"/>
    <w:rsid w:val="00AB1D41"/>
    <w:rsid w:val="00AE4B44"/>
    <w:rsid w:val="00AE6790"/>
    <w:rsid w:val="00AF1B74"/>
    <w:rsid w:val="00B01DBD"/>
    <w:rsid w:val="00B077CB"/>
    <w:rsid w:val="00B14643"/>
    <w:rsid w:val="00B16879"/>
    <w:rsid w:val="00B20C59"/>
    <w:rsid w:val="00B20D7E"/>
    <w:rsid w:val="00B26FF6"/>
    <w:rsid w:val="00B2715D"/>
    <w:rsid w:val="00B37238"/>
    <w:rsid w:val="00B40B6D"/>
    <w:rsid w:val="00B411E2"/>
    <w:rsid w:val="00B43610"/>
    <w:rsid w:val="00B510B0"/>
    <w:rsid w:val="00B604FE"/>
    <w:rsid w:val="00B60BC5"/>
    <w:rsid w:val="00B73DD8"/>
    <w:rsid w:val="00B77E6C"/>
    <w:rsid w:val="00B81094"/>
    <w:rsid w:val="00B931B5"/>
    <w:rsid w:val="00BA144E"/>
    <w:rsid w:val="00BA52A4"/>
    <w:rsid w:val="00BA70D9"/>
    <w:rsid w:val="00BB2E65"/>
    <w:rsid w:val="00BB5243"/>
    <w:rsid w:val="00BD4285"/>
    <w:rsid w:val="00BE2FFB"/>
    <w:rsid w:val="00BF35E2"/>
    <w:rsid w:val="00C21643"/>
    <w:rsid w:val="00C234CC"/>
    <w:rsid w:val="00C27A88"/>
    <w:rsid w:val="00C3604D"/>
    <w:rsid w:val="00C41BF0"/>
    <w:rsid w:val="00C50025"/>
    <w:rsid w:val="00C528EB"/>
    <w:rsid w:val="00C55DE1"/>
    <w:rsid w:val="00C562F5"/>
    <w:rsid w:val="00C61C97"/>
    <w:rsid w:val="00C627F6"/>
    <w:rsid w:val="00C716ED"/>
    <w:rsid w:val="00C73B55"/>
    <w:rsid w:val="00C7554B"/>
    <w:rsid w:val="00C81F30"/>
    <w:rsid w:val="00C865FB"/>
    <w:rsid w:val="00C9628C"/>
    <w:rsid w:val="00CA43C6"/>
    <w:rsid w:val="00CB07D4"/>
    <w:rsid w:val="00CC075C"/>
    <w:rsid w:val="00CC7C2D"/>
    <w:rsid w:val="00CD3270"/>
    <w:rsid w:val="00CD3EB3"/>
    <w:rsid w:val="00CF3101"/>
    <w:rsid w:val="00D0042A"/>
    <w:rsid w:val="00D011CD"/>
    <w:rsid w:val="00D01874"/>
    <w:rsid w:val="00D03788"/>
    <w:rsid w:val="00D2196E"/>
    <w:rsid w:val="00D2409A"/>
    <w:rsid w:val="00D328B9"/>
    <w:rsid w:val="00D35CE6"/>
    <w:rsid w:val="00D35F38"/>
    <w:rsid w:val="00D46AE1"/>
    <w:rsid w:val="00D50023"/>
    <w:rsid w:val="00D52F26"/>
    <w:rsid w:val="00D54D2E"/>
    <w:rsid w:val="00D570CE"/>
    <w:rsid w:val="00D5768E"/>
    <w:rsid w:val="00D6700F"/>
    <w:rsid w:val="00D70E83"/>
    <w:rsid w:val="00D73BE9"/>
    <w:rsid w:val="00D74459"/>
    <w:rsid w:val="00D74954"/>
    <w:rsid w:val="00D77B99"/>
    <w:rsid w:val="00D973A6"/>
    <w:rsid w:val="00D97403"/>
    <w:rsid w:val="00DB074E"/>
    <w:rsid w:val="00DB16D6"/>
    <w:rsid w:val="00DC13FB"/>
    <w:rsid w:val="00DC77B7"/>
    <w:rsid w:val="00DE4A39"/>
    <w:rsid w:val="00DE5D68"/>
    <w:rsid w:val="00E01624"/>
    <w:rsid w:val="00E05BC6"/>
    <w:rsid w:val="00E06148"/>
    <w:rsid w:val="00E07EB0"/>
    <w:rsid w:val="00E15705"/>
    <w:rsid w:val="00E17F83"/>
    <w:rsid w:val="00E368B6"/>
    <w:rsid w:val="00E52F75"/>
    <w:rsid w:val="00E60DC6"/>
    <w:rsid w:val="00E61C63"/>
    <w:rsid w:val="00E63478"/>
    <w:rsid w:val="00E67704"/>
    <w:rsid w:val="00E70233"/>
    <w:rsid w:val="00E928C9"/>
    <w:rsid w:val="00E94859"/>
    <w:rsid w:val="00EA0CF2"/>
    <w:rsid w:val="00EA398A"/>
    <w:rsid w:val="00EA5B11"/>
    <w:rsid w:val="00ED6A55"/>
    <w:rsid w:val="00ED7B6C"/>
    <w:rsid w:val="00EE7112"/>
    <w:rsid w:val="00EF4341"/>
    <w:rsid w:val="00F23506"/>
    <w:rsid w:val="00F419DD"/>
    <w:rsid w:val="00F5524E"/>
    <w:rsid w:val="00F61E99"/>
    <w:rsid w:val="00F75229"/>
    <w:rsid w:val="00F843A8"/>
    <w:rsid w:val="00F912F4"/>
    <w:rsid w:val="00F96B91"/>
    <w:rsid w:val="00FA6AE6"/>
    <w:rsid w:val="00FB0391"/>
    <w:rsid w:val="00FB5085"/>
    <w:rsid w:val="00FB7AD8"/>
    <w:rsid w:val="00FC0F6F"/>
    <w:rsid w:val="00FC5FAD"/>
    <w:rsid w:val="00FC7C0C"/>
    <w:rsid w:val="00FD2C57"/>
    <w:rsid w:val="00FD3B9B"/>
    <w:rsid w:val="00FD45DF"/>
    <w:rsid w:val="00FF2B8B"/>
    <w:rsid w:val="00FF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EEA3-7396-40BA-9A4A-E896D8DEB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5B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nsembl.org/Homo_sapiens/Gene/Summary?db=core;g=ENSG00000232453;r=1:58882874-58903747;t=ENST000006347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1</Characters>
  <Application>Microsoft Office Word</Application>
  <DocSecurity>0</DocSecurity>
  <Lines>14</Lines>
  <Paragraphs>4</Paragraphs>
  <ScaleCrop>false</ScaleCrop>
  <Company>HP Inc.</Company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4-04-11T06:28:00Z</dcterms:created>
  <dcterms:modified xsi:type="dcterms:W3CDTF">2024-04-11T06:53:00Z</dcterms:modified>
</cp:coreProperties>
</file>